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F57" w:rsidRPr="00D20DE0" w:rsidRDefault="00BC0F5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20DE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3: </w:t>
      </w:r>
      <w:r w:rsidRPr="00D20DE0">
        <w:rPr>
          <w:rFonts w:ascii="Times New Roman" w:hAnsi="Times New Roman" w:cs="Times New Roman"/>
          <w:sz w:val="24"/>
          <w:szCs w:val="24"/>
        </w:rPr>
        <w:t xml:space="preserve">Serum metabolites differentiating IDC from benign subjects </w:t>
      </w:r>
      <w:r w:rsidRPr="00D20DE0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D20DE0">
        <w:rPr>
          <w:rFonts w:ascii="Times New Roman" w:hAnsi="Times New Roman" w:cs="Times New Roman"/>
          <w:sz w:val="24"/>
          <w:szCs w:val="24"/>
        </w:rPr>
        <w:t xml:space="preserve"> Differential metabolites from LC-MRM/MS, </w:t>
      </w:r>
      <w:r w:rsidRPr="00D20DE0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D20DE0">
        <w:rPr>
          <w:rFonts w:ascii="Times New Roman" w:hAnsi="Times New Roman" w:cs="Times New Roman"/>
          <w:sz w:val="24"/>
          <w:szCs w:val="24"/>
        </w:rPr>
        <w:t xml:space="preserve"> Differential metabolites from GC-MS</w:t>
      </w:r>
    </w:p>
    <w:p w:rsidR="00BC0F57" w:rsidRPr="00D20DE0" w:rsidRDefault="00BC0F5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3340"/>
        <w:gridCol w:w="1500"/>
        <w:gridCol w:w="600"/>
        <w:gridCol w:w="1000"/>
        <w:gridCol w:w="600"/>
        <w:gridCol w:w="720"/>
        <w:gridCol w:w="680"/>
      </w:tblGrid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DB I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 LC-MRM/MS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Aminoadepat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5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Cittrul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9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UD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29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1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omoser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7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Allanto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4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UT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28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41.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28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2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9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68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15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0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a-KetoGlutar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2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1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0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Adip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4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65.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 GC-MS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DL-Ornith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324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5-Urid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29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L-Threito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299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Undecano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9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Phosphor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21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8,11,14-Eicosatrieno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29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Butano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0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Tocophero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14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3,4-Dihydroxybutano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3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8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n-Acetyl-L-Lys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15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eptanedio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8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exano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5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Eicosano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22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3-Isoxazolidino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394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Thym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2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9-Octadeceno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02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BC0F57" w:rsidRPr="00D20DE0" w:rsidTr="00BC0F57">
        <w:trPr>
          <w:trHeight w:val="260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2-Keto valeric ac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HMDB018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C0F57" w:rsidRPr="00D20DE0" w:rsidRDefault="00BC0F57" w:rsidP="00BC0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DE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:rsidR="009D128F" w:rsidRPr="00D20DE0" w:rsidRDefault="009D128F">
      <w:pPr>
        <w:rPr>
          <w:rFonts w:ascii="Times New Roman" w:hAnsi="Times New Roman" w:cs="Times New Roman"/>
          <w:sz w:val="24"/>
          <w:szCs w:val="24"/>
        </w:rPr>
      </w:pPr>
    </w:p>
    <w:p w:rsidR="00BC0F57" w:rsidRPr="00D20DE0" w:rsidRDefault="00BC0F57" w:rsidP="00BC0F57">
      <w:pPr>
        <w:jc w:val="both"/>
        <w:rPr>
          <w:rFonts w:ascii="Times New Roman" w:hAnsi="Times New Roman" w:cs="Times New Roman"/>
          <w:sz w:val="24"/>
          <w:szCs w:val="24"/>
        </w:rPr>
      </w:pPr>
      <w:r w:rsidRPr="00D20DE0">
        <w:rPr>
          <w:rFonts w:ascii="Times New Roman" w:hAnsi="Times New Roman" w:cs="Times New Roman"/>
          <w:sz w:val="24"/>
          <w:szCs w:val="24"/>
        </w:rPr>
        <w:t>[Legends - HMDB ID: Metabolite ID obtained from HMDB database, VIP score: variable of importance score obtained from OPLS-DA plot (VIP&gt;1.2), p value: p values obtained after performing t-test (p-value&lt;0.05), FDR: value obtained after performing false discovery test, FC: fold change (FC&gt;1.4), AUC: area under the curve value].</w:t>
      </w:r>
    </w:p>
    <w:bookmarkEnd w:id="0"/>
    <w:p w:rsidR="00BC0F57" w:rsidRPr="00D20DE0" w:rsidRDefault="00BC0F57">
      <w:pPr>
        <w:rPr>
          <w:rFonts w:ascii="Times New Roman" w:hAnsi="Times New Roman" w:cs="Times New Roman"/>
          <w:sz w:val="24"/>
          <w:szCs w:val="24"/>
        </w:rPr>
      </w:pPr>
    </w:p>
    <w:sectPr w:rsidR="00BC0F57" w:rsidRPr="00D20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C94"/>
    <w:rsid w:val="00757C94"/>
    <w:rsid w:val="009D128F"/>
    <w:rsid w:val="00BC0F57"/>
    <w:rsid w:val="00D2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2C15A3-3F4D-428F-B4CA-1E90C0690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1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</dc:creator>
  <cp:keywords/>
  <dc:description/>
  <cp:lastModifiedBy>TUSHAR</cp:lastModifiedBy>
  <cp:revision>4</cp:revision>
  <dcterms:created xsi:type="dcterms:W3CDTF">2017-05-16T09:27:00Z</dcterms:created>
  <dcterms:modified xsi:type="dcterms:W3CDTF">2017-05-16T09:30:00Z</dcterms:modified>
</cp:coreProperties>
</file>